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49E3CBC" w14:textId="77777777" w:rsidR="003D0C9F" w:rsidRPr="00443E03" w:rsidRDefault="00231326" w:rsidP="002C58B5">
      <w:pPr>
        <w:snapToGrid w:val="0"/>
        <w:spacing w:after="120"/>
        <w:rPr>
          <w:b/>
          <w:bCs/>
          <w:color w:val="0D0D0D"/>
          <w:sz w:val="32"/>
          <w:szCs w:val="32"/>
          <w:shd w:val="clear" w:color="auto" w:fill="FFFFFF"/>
        </w:rPr>
      </w:pPr>
      <w:r w:rsidRPr="00443E03">
        <w:rPr>
          <w:b/>
          <w:bCs/>
          <w:color w:val="0D0D0D"/>
          <w:sz w:val="32"/>
          <w:szCs w:val="32"/>
          <w:shd w:val="clear" w:color="auto" w:fill="FFFFFF"/>
        </w:rPr>
        <w:t xml:space="preserve">S1 </w:t>
      </w:r>
      <w:r w:rsidR="00BB0408" w:rsidRPr="00443E03">
        <w:rPr>
          <w:b/>
          <w:bCs/>
          <w:color w:val="0D0D0D"/>
          <w:sz w:val="32"/>
          <w:szCs w:val="32"/>
          <w:shd w:val="clear" w:color="auto" w:fill="FFFFFF"/>
        </w:rPr>
        <w:t>Data</w:t>
      </w:r>
      <w:r w:rsidRPr="00443E03">
        <w:rPr>
          <w:b/>
          <w:bCs/>
          <w:color w:val="0D0D0D"/>
          <w:sz w:val="32"/>
          <w:szCs w:val="32"/>
          <w:shd w:val="clear" w:color="auto" w:fill="FFFFFF"/>
        </w:rPr>
        <w:t xml:space="preserve"> </w:t>
      </w:r>
    </w:p>
    <w:p w14:paraId="31A31104" w14:textId="3AED81ED" w:rsidR="00CD0455" w:rsidRPr="00443E03" w:rsidRDefault="00CD0455" w:rsidP="002C58B5">
      <w:pPr>
        <w:snapToGrid w:val="0"/>
        <w:spacing w:after="120"/>
        <w:rPr>
          <w:b/>
          <w:bCs/>
          <w:color w:val="0D0D0D"/>
          <w:sz w:val="32"/>
          <w:szCs w:val="32"/>
          <w:shd w:val="clear" w:color="auto" w:fill="FFFFFF"/>
        </w:rPr>
      </w:pPr>
      <w:r w:rsidRPr="00443E03">
        <w:rPr>
          <w:b/>
          <w:bCs/>
          <w:color w:val="0D0D0D"/>
          <w:sz w:val="32"/>
          <w:szCs w:val="32"/>
          <w:shd w:val="clear" w:color="auto" w:fill="FFFFFF"/>
        </w:rPr>
        <w:t>A</w:t>
      </w:r>
      <w:r w:rsidR="00231326" w:rsidRPr="00443E03">
        <w:rPr>
          <w:b/>
          <w:bCs/>
          <w:color w:val="0D0D0D"/>
          <w:sz w:val="32"/>
          <w:szCs w:val="32"/>
          <w:shd w:val="clear" w:color="auto" w:fill="FFFFFF"/>
        </w:rPr>
        <w:t>mino-acid sequence for CTA1-(S14P5)4-DD and CTA1-(S21P2)4-DD</w:t>
      </w:r>
    </w:p>
    <w:p w14:paraId="5DD29F55" w14:textId="77777777" w:rsidR="00BB0408" w:rsidRDefault="00BB0408" w:rsidP="006D2FB6">
      <w:pPr>
        <w:snapToGrid w:val="0"/>
        <w:spacing w:after="120" w:line="360" w:lineRule="auto"/>
        <w:rPr>
          <w:b/>
          <w:bCs/>
          <w:color w:val="0D0D0D"/>
          <w:sz w:val="28"/>
          <w:szCs w:val="28"/>
          <w:shd w:val="clear" w:color="auto" w:fill="FFFFFF"/>
        </w:rPr>
      </w:pPr>
    </w:p>
    <w:p w14:paraId="073DF0B1" w14:textId="77777777" w:rsidR="003D0C9F" w:rsidRPr="00231326" w:rsidRDefault="003D0C9F" w:rsidP="006D2FB6">
      <w:pPr>
        <w:snapToGrid w:val="0"/>
        <w:spacing w:after="120" w:line="360" w:lineRule="auto"/>
        <w:rPr>
          <w:b/>
          <w:bCs/>
          <w:color w:val="0D0D0D"/>
          <w:sz w:val="28"/>
          <w:szCs w:val="28"/>
          <w:shd w:val="clear" w:color="auto" w:fill="FFFFFF"/>
        </w:rPr>
      </w:pPr>
    </w:p>
    <w:p w14:paraId="48059D6B" w14:textId="042378CD" w:rsidR="006D2FB6" w:rsidRPr="003D0C9F" w:rsidRDefault="006D2FB6" w:rsidP="006D2FB6">
      <w:pPr>
        <w:rPr>
          <w:b/>
          <w:bCs/>
          <w:sz w:val="28"/>
          <w:szCs w:val="28"/>
          <w:lang w:val="en-US"/>
        </w:rPr>
      </w:pPr>
      <w:r w:rsidRPr="003D0C9F">
        <w:rPr>
          <w:b/>
          <w:bCs/>
          <w:sz w:val="28"/>
          <w:szCs w:val="28"/>
          <w:lang w:val="en-US"/>
        </w:rPr>
        <w:t>&gt;CTA1-(S14P5)4-DD</w:t>
      </w:r>
    </w:p>
    <w:p w14:paraId="1A74FA66" w14:textId="1551AEEF" w:rsidR="006D2FB6" w:rsidRPr="00257498" w:rsidRDefault="006D2FB6" w:rsidP="006D2FB6">
      <w:pPr>
        <w:rPr>
          <w:color w:val="170401"/>
          <w:shd w:val="clear" w:color="auto" w:fill="F9B1B6"/>
        </w:rPr>
      </w:pPr>
      <w:r w:rsidRPr="00257498">
        <w:rPr>
          <w:color w:val="00B050"/>
        </w:rPr>
        <w:t>M</w:t>
      </w:r>
      <w:r w:rsidRPr="00257498">
        <w:rPr>
          <w:color w:val="0070C0"/>
        </w:rPr>
        <w:t>NDDKLYRADSRPPDEIKQSGGLMPRGQSEYFDRGTQMNINLYDHARGTQTGFVRHDDGYVSTSISLRSAHLVGQTILSGHSTYYIYVIATAPNMFNVNDVLGAYSPHPDEQEVSALGGIPYSQIYGWYRVHSGVLDEQLHRNRGYRDRYYSNLDIAPAADGYGLAGFPPEHRAWREEPWIHHAPPGCGNAPRSS</w:t>
      </w:r>
      <w:r w:rsidRPr="00257498">
        <w:rPr>
          <w:color w:val="00B050"/>
        </w:rPr>
        <w:t>GGGS</w:t>
      </w:r>
      <w:r w:rsidRPr="00257498">
        <w:rPr>
          <w:color w:val="FF0000"/>
        </w:rPr>
        <w:t>TESNKKFLPFQQFGRDIAD</w:t>
      </w:r>
      <w:r w:rsidRPr="00257498">
        <w:rPr>
          <w:color w:val="00B050"/>
        </w:rPr>
        <w:t>GGGS</w:t>
      </w:r>
      <w:r w:rsidRPr="00257498">
        <w:rPr>
          <w:color w:val="FF0000"/>
        </w:rPr>
        <w:t>TESNKKFLPFQQFGRDIAD</w:t>
      </w:r>
      <w:r w:rsidRPr="00257498">
        <w:rPr>
          <w:color w:val="00B050"/>
        </w:rPr>
        <w:t>GGGS</w:t>
      </w:r>
      <w:r w:rsidRPr="00257498">
        <w:rPr>
          <w:color w:val="FF0000"/>
        </w:rPr>
        <w:t>TESNKKFLPFQQFGRDIAD</w:t>
      </w:r>
      <w:r w:rsidRPr="00257498">
        <w:rPr>
          <w:color w:val="00B050"/>
        </w:rPr>
        <w:t>GGGS</w:t>
      </w:r>
      <w:r w:rsidRPr="00257498">
        <w:rPr>
          <w:color w:val="FF0000"/>
        </w:rPr>
        <w:t>TESNKKFLPFQQFGRDIAD</w:t>
      </w:r>
      <w:r w:rsidRPr="00257498">
        <w:rPr>
          <w:color w:val="00B050"/>
        </w:rPr>
        <w:t>GGGS</w:t>
      </w:r>
      <w:r w:rsidRPr="00257498">
        <w:rPr>
          <w:color w:val="C00000"/>
        </w:rPr>
        <w:t>ADAQQNNFNKDQQSAFYEILNMPNLNEAQRNGFIQSLKDDPSQSTNVLGEAKKLNESQAPKADAQQNNFNKDQQSAFYEILNMPNLNEAQRNGFIQSLKDDPSQSTNVLGEAKKLNESQAPK</w:t>
      </w:r>
      <w:r w:rsidR="00CD0455" w:rsidRPr="00257498">
        <w:rPr>
          <w:color w:val="00B050"/>
        </w:rPr>
        <w:t>HHHHHH</w:t>
      </w:r>
    </w:p>
    <w:p w14:paraId="14B6DD72" w14:textId="77777777" w:rsidR="006D2FB6" w:rsidRDefault="006D2FB6" w:rsidP="006D2FB6">
      <w:pPr>
        <w:rPr>
          <w:rFonts w:ascii="Courier New" w:hAnsi="Courier New" w:cs="Courier New"/>
          <w:color w:val="170401"/>
          <w:sz w:val="27"/>
          <w:szCs w:val="27"/>
          <w:shd w:val="clear" w:color="auto" w:fill="F9B1B6"/>
        </w:rPr>
      </w:pPr>
    </w:p>
    <w:p w14:paraId="1D1E3B25" w14:textId="77777777" w:rsidR="006D2FB6" w:rsidRDefault="006D2FB6" w:rsidP="006D2FB6">
      <w:pPr>
        <w:rPr>
          <w:lang w:val="en-US"/>
        </w:rPr>
      </w:pPr>
    </w:p>
    <w:p w14:paraId="080B6DE7" w14:textId="77777777" w:rsidR="006D2FB6" w:rsidRDefault="006D2FB6" w:rsidP="006D2FB6">
      <w:pPr>
        <w:rPr>
          <w:lang w:val="en-US"/>
        </w:rPr>
      </w:pPr>
    </w:p>
    <w:p w14:paraId="444D2D7E" w14:textId="77777777" w:rsidR="003D0C9F" w:rsidRDefault="003D0C9F" w:rsidP="006D2FB6">
      <w:pPr>
        <w:rPr>
          <w:lang w:val="en-US"/>
        </w:rPr>
      </w:pPr>
    </w:p>
    <w:p w14:paraId="3983DC9C" w14:textId="5FDE08D1" w:rsidR="006D2FB6" w:rsidRPr="003D0C9F" w:rsidRDefault="00CD0455" w:rsidP="006D2FB6">
      <w:pPr>
        <w:rPr>
          <w:b/>
          <w:bCs/>
          <w:sz w:val="28"/>
          <w:szCs w:val="28"/>
          <w:lang w:val="en-US"/>
        </w:rPr>
      </w:pPr>
      <w:r w:rsidRPr="003D0C9F">
        <w:rPr>
          <w:b/>
          <w:bCs/>
          <w:sz w:val="28"/>
          <w:szCs w:val="28"/>
          <w:lang w:val="en-US"/>
        </w:rPr>
        <w:t>&gt;</w:t>
      </w:r>
      <w:r w:rsidR="006D2FB6" w:rsidRPr="003D0C9F">
        <w:rPr>
          <w:b/>
          <w:bCs/>
          <w:sz w:val="28"/>
          <w:szCs w:val="28"/>
          <w:lang w:val="en-US"/>
        </w:rPr>
        <w:t>CTA1-(S21P2)4-DD</w:t>
      </w:r>
    </w:p>
    <w:p w14:paraId="12B30E2A" w14:textId="14D1059A" w:rsidR="006D2FB6" w:rsidRPr="00257498" w:rsidRDefault="006D2FB6" w:rsidP="006D2FB6">
      <w:pPr>
        <w:rPr>
          <w:shd w:val="clear" w:color="auto" w:fill="F9B1B6"/>
        </w:rPr>
      </w:pPr>
      <w:r w:rsidRPr="00257498">
        <w:rPr>
          <w:color w:val="00B050"/>
        </w:rPr>
        <w:t>M</w:t>
      </w:r>
      <w:r w:rsidRPr="00257498">
        <w:rPr>
          <w:color w:val="215E99" w:themeColor="text2" w:themeTint="BF"/>
        </w:rPr>
        <w:t>NDDKLYRADSRPPDEIKQSGGLMPRGQSEYFDRGTQMNINLYDHARGTQTGFVRHDDGYVSTSISLRSAHLVGQTILSGHSTYYIYVIATAPNMFNVNDVLGAYSPHPDEQEVSALGGIPYSQIYGWYRVHSGVLDEQLHRNRGYRDRYYSNLDIAPAADGYGLAGFPPEHRAWREEPWIHHAPPGCGNAPRSS</w:t>
      </w:r>
      <w:r w:rsidRPr="00257498">
        <w:rPr>
          <w:color w:val="00B050"/>
        </w:rPr>
        <w:t>GGGS</w:t>
      </w:r>
      <w:r w:rsidRPr="00257498">
        <w:rPr>
          <w:color w:val="FF0000"/>
        </w:rPr>
        <w:t>DPSKPSKRSFIEDLLFNKVT</w:t>
      </w:r>
      <w:r w:rsidRPr="00257498">
        <w:t>GGGS</w:t>
      </w:r>
      <w:r w:rsidRPr="00257498">
        <w:rPr>
          <w:color w:val="FF0000"/>
        </w:rPr>
        <w:t>DPSKPSKRSFIEDLLFNKVT</w:t>
      </w:r>
      <w:r w:rsidRPr="00257498">
        <w:rPr>
          <w:color w:val="00B050"/>
        </w:rPr>
        <w:t>GGGS</w:t>
      </w:r>
      <w:r w:rsidRPr="00257498">
        <w:rPr>
          <w:color w:val="FF0000"/>
        </w:rPr>
        <w:t>DPSKPSKRSFIEDLLFNKVT</w:t>
      </w:r>
      <w:r w:rsidRPr="00257498">
        <w:rPr>
          <w:color w:val="00B050"/>
        </w:rPr>
        <w:t>GGGS</w:t>
      </w:r>
      <w:r w:rsidRPr="00257498">
        <w:rPr>
          <w:color w:val="FF0000"/>
        </w:rPr>
        <w:t>DPSKPSKRSFIEDLLFNKVT</w:t>
      </w:r>
      <w:r w:rsidRPr="00257498">
        <w:rPr>
          <w:color w:val="00B050"/>
        </w:rPr>
        <w:t>GGGS</w:t>
      </w:r>
      <w:r w:rsidRPr="00257498">
        <w:rPr>
          <w:color w:val="C00000"/>
        </w:rPr>
        <w:t>ADAQQNNFNKDQQSAFYEILNMPNLNEAQRNGFIQSLKDDPSQSTNVLGEAKKLNESQAPKADAQQNNFNKDQQSAFYEILNMPNLNEAQRNGFIQSLKDDPSQSTNVLGEAKKLNESQAPK</w:t>
      </w:r>
      <w:r w:rsidR="00CD0455" w:rsidRPr="00257498">
        <w:rPr>
          <w:color w:val="00B050"/>
        </w:rPr>
        <w:t>HHHHHH</w:t>
      </w:r>
    </w:p>
    <w:p w14:paraId="7A330B4A" w14:textId="77777777" w:rsidR="006D2FB6" w:rsidRPr="006D2FB6" w:rsidRDefault="006D2FB6" w:rsidP="006D2FB6">
      <w:pPr>
        <w:rPr>
          <w:rFonts w:ascii="Courier New" w:hAnsi="Courier New" w:cs="Courier New"/>
          <w:sz w:val="27"/>
          <w:szCs w:val="27"/>
          <w:shd w:val="clear" w:color="auto" w:fill="F9B1B6"/>
        </w:rPr>
      </w:pPr>
    </w:p>
    <w:p w14:paraId="6C4D2E72" w14:textId="77777777" w:rsidR="00BB0408" w:rsidRDefault="00BB0408">
      <w:r>
        <w:t>Note:</w:t>
      </w:r>
    </w:p>
    <w:p w14:paraId="4FD5AE03" w14:textId="50551D2D" w:rsidR="00BB0408" w:rsidRDefault="00BB0408">
      <w:r>
        <w:t xml:space="preserve">The amino acid sequences provided here are for the constructs used in the study, specifically the CTA1-(S14P5)4-DD and CTA1-(S21P2)4-DD fusion proteins. The </w:t>
      </w:r>
      <w:proofErr w:type="spellStart"/>
      <w:r>
        <w:t>color</w:t>
      </w:r>
      <w:proofErr w:type="spellEnd"/>
      <w:r>
        <w:t xml:space="preserve"> coding of the amino acid symbols corresponds to the 3D structures shown in Figure 1. </w:t>
      </w:r>
    </w:p>
    <w:sectPr w:rsidR="00BB0408" w:rsidSect="00BB1B2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val="bestFit" w:percent="258"/>
  <w:proofState w:spelling="clean" w:grammar="clean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2FB6"/>
    <w:rsid w:val="00006EFE"/>
    <w:rsid w:val="00012505"/>
    <w:rsid w:val="000140E7"/>
    <w:rsid w:val="00015E8D"/>
    <w:rsid w:val="00022067"/>
    <w:rsid w:val="00024B1D"/>
    <w:rsid w:val="0003076F"/>
    <w:rsid w:val="00030B4F"/>
    <w:rsid w:val="00033613"/>
    <w:rsid w:val="0004231A"/>
    <w:rsid w:val="00061D55"/>
    <w:rsid w:val="00075556"/>
    <w:rsid w:val="000771D8"/>
    <w:rsid w:val="0008665B"/>
    <w:rsid w:val="00091858"/>
    <w:rsid w:val="0009414D"/>
    <w:rsid w:val="000969A8"/>
    <w:rsid w:val="000A26C4"/>
    <w:rsid w:val="000A2FBE"/>
    <w:rsid w:val="000C0668"/>
    <w:rsid w:val="000D056D"/>
    <w:rsid w:val="000D11B0"/>
    <w:rsid w:val="000E7C95"/>
    <w:rsid w:val="001025DE"/>
    <w:rsid w:val="00103CE6"/>
    <w:rsid w:val="00107BC2"/>
    <w:rsid w:val="0011064C"/>
    <w:rsid w:val="00110A48"/>
    <w:rsid w:val="00112665"/>
    <w:rsid w:val="001208AD"/>
    <w:rsid w:val="00121119"/>
    <w:rsid w:val="00121C8F"/>
    <w:rsid w:val="0012354C"/>
    <w:rsid w:val="0013001F"/>
    <w:rsid w:val="00131238"/>
    <w:rsid w:val="00136E62"/>
    <w:rsid w:val="001443B7"/>
    <w:rsid w:val="001473F5"/>
    <w:rsid w:val="00151406"/>
    <w:rsid w:val="00151935"/>
    <w:rsid w:val="001704E8"/>
    <w:rsid w:val="0017106E"/>
    <w:rsid w:val="00171E82"/>
    <w:rsid w:val="001A13FB"/>
    <w:rsid w:val="001A6066"/>
    <w:rsid w:val="001B6233"/>
    <w:rsid w:val="001D2ACB"/>
    <w:rsid w:val="001F3EA7"/>
    <w:rsid w:val="001F5193"/>
    <w:rsid w:val="002023B2"/>
    <w:rsid w:val="002053C5"/>
    <w:rsid w:val="00212F44"/>
    <w:rsid w:val="00226684"/>
    <w:rsid w:val="00231326"/>
    <w:rsid w:val="00233C14"/>
    <w:rsid w:val="00236F10"/>
    <w:rsid w:val="00246323"/>
    <w:rsid w:val="00252272"/>
    <w:rsid w:val="00253EEF"/>
    <w:rsid w:val="00257498"/>
    <w:rsid w:val="002613D1"/>
    <w:rsid w:val="0026215B"/>
    <w:rsid w:val="00263464"/>
    <w:rsid w:val="00263E82"/>
    <w:rsid w:val="002645D0"/>
    <w:rsid w:val="00272DA3"/>
    <w:rsid w:val="00283E5A"/>
    <w:rsid w:val="002A4A42"/>
    <w:rsid w:val="002A5EB1"/>
    <w:rsid w:val="002C0D2C"/>
    <w:rsid w:val="002C23D7"/>
    <w:rsid w:val="002C58B5"/>
    <w:rsid w:val="002E1F46"/>
    <w:rsid w:val="002E2C53"/>
    <w:rsid w:val="002E6E0F"/>
    <w:rsid w:val="00305EF8"/>
    <w:rsid w:val="003135A5"/>
    <w:rsid w:val="00327FDA"/>
    <w:rsid w:val="00340377"/>
    <w:rsid w:val="003450D7"/>
    <w:rsid w:val="00362A90"/>
    <w:rsid w:val="00376734"/>
    <w:rsid w:val="00377480"/>
    <w:rsid w:val="0037797E"/>
    <w:rsid w:val="0038159B"/>
    <w:rsid w:val="00382765"/>
    <w:rsid w:val="0038787E"/>
    <w:rsid w:val="00391A5F"/>
    <w:rsid w:val="00394A5B"/>
    <w:rsid w:val="0039786F"/>
    <w:rsid w:val="003A2071"/>
    <w:rsid w:val="003A6F40"/>
    <w:rsid w:val="003B2FB0"/>
    <w:rsid w:val="003B5924"/>
    <w:rsid w:val="003B652C"/>
    <w:rsid w:val="003D0C9F"/>
    <w:rsid w:val="003D3BEC"/>
    <w:rsid w:val="003D42E7"/>
    <w:rsid w:val="003E6FCC"/>
    <w:rsid w:val="003F0020"/>
    <w:rsid w:val="003F295A"/>
    <w:rsid w:val="003F7367"/>
    <w:rsid w:val="00402612"/>
    <w:rsid w:val="00406082"/>
    <w:rsid w:val="00411728"/>
    <w:rsid w:val="00416006"/>
    <w:rsid w:val="004231A9"/>
    <w:rsid w:val="0043545C"/>
    <w:rsid w:val="00436C46"/>
    <w:rsid w:val="00443E03"/>
    <w:rsid w:val="00445EF6"/>
    <w:rsid w:val="00447E0E"/>
    <w:rsid w:val="004510C2"/>
    <w:rsid w:val="00462108"/>
    <w:rsid w:val="00472D1F"/>
    <w:rsid w:val="004733E2"/>
    <w:rsid w:val="00494110"/>
    <w:rsid w:val="004B2C94"/>
    <w:rsid w:val="004C086B"/>
    <w:rsid w:val="004C1CC2"/>
    <w:rsid w:val="004C1E1C"/>
    <w:rsid w:val="004E21B4"/>
    <w:rsid w:val="004E3763"/>
    <w:rsid w:val="004E78ED"/>
    <w:rsid w:val="004F0AC2"/>
    <w:rsid w:val="004F1539"/>
    <w:rsid w:val="004F2359"/>
    <w:rsid w:val="005106B7"/>
    <w:rsid w:val="0051138B"/>
    <w:rsid w:val="00511F31"/>
    <w:rsid w:val="005133F2"/>
    <w:rsid w:val="00514F35"/>
    <w:rsid w:val="00516779"/>
    <w:rsid w:val="00516E4C"/>
    <w:rsid w:val="00522909"/>
    <w:rsid w:val="00526971"/>
    <w:rsid w:val="00527D5F"/>
    <w:rsid w:val="00536FD1"/>
    <w:rsid w:val="005374D7"/>
    <w:rsid w:val="005439F8"/>
    <w:rsid w:val="00545625"/>
    <w:rsid w:val="00567FC0"/>
    <w:rsid w:val="00573F57"/>
    <w:rsid w:val="005816FF"/>
    <w:rsid w:val="005971F8"/>
    <w:rsid w:val="005A1FBD"/>
    <w:rsid w:val="005A6B83"/>
    <w:rsid w:val="005B5F67"/>
    <w:rsid w:val="005B73E0"/>
    <w:rsid w:val="005C5AC7"/>
    <w:rsid w:val="005C5B6C"/>
    <w:rsid w:val="005C723D"/>
    <w:rsid w:val="00604715"/>
    <w:rsid w:val="00610A2B"/>
    <w:rsid w:val="00614A54"/>
    <w:rsid w:val="00617C20"/>
    <w:rsid w:val="00620D2A"/>
    <w:rsid w:val="00622B63"/>
    <w:rsid w:val="00636F52"/>
    <w:rsid w:val="006603EA"/>
    <w:rsid w:val="006673F1"/>
    <w:rsid w:val="00672579"/>
    <w:rsid w:val="00674FA6"/>
    <w:rsid w:val="00680350"/>
    <w:rsid w:val="006841C7"/>
    <w:rsid w:val="00687F57"/>
    <w:rsid w:val="00693964"/>
    <w:rsid w:val="006A5A8C"/>
    <w:rsid w:val="006B09B2"/>
    <w:rsid w:val="006D2FB6"/>
    <w:rsid w:val="00701B8D"/>
    <w:rsid w:val="0071376D"/>
    <w:rsid w:val="00714F0E"/>
    <w:rsid w:val="00716393"/>
    <w:rsid w:val="007241AC"/>
    <w:rsid w:val="00732191"/>
    <w:rsid w:val="0073518D"/>
    <w:rsid w:val="00736ECB"/>
    <w:rsid w:val="00744F46"/>
    <w:rsid w:val="00747CF2"/>
    <w:rsid w:val="00750981"/>
    <w:rsid w:val="00750C39"/>
    <w:rsid w:val="00756022"/>
    <w:rsid w:val="00757603"/>
    <w:rsid w:val="00765DD6"/>
    <w:rsid w:val="007911E7"/>
    <w:rsid w:val="007A3497"/>
    <w:rsid w:val="007C19C1"/>
    <w:rsid w:val="007F54D6"/>
    <w:rsid w:val="008019C0"/>
    <w:rsid w:val="00801A2F"/>
    <w:rsid w:val="00816443"/>
    <w:rsid w:val="008249FA"/>
    <w:rsid w:val="00826D95"/>
    <w:rsid w:val="00827AD3"/>
    <w:rsid w:val="0084720A"/>
    <w:rsid w:val="008500B0"/>
    <w:rsid w:val="00853E0C"/>
    <w:rsid w:val="00874770"/>
    <w:rsid w:val="00886495"/>
    <w:rsid w:val="0089344F"/>
    <w:rsid w:val="008A0783"/>
    <w:rsid w:val="008B1568"/>
    <w:rsid w:val="008B6BC8"/>
    <w:rsid w:val="008C0647"/>
    <w:rsid w:val="008D4404"/>
    <w:rsid w:val="008D4F6A"/>
    <w:rsid w:val="008F705E"/>
    <w:rsid w:val="009040D4"/>
    <w:rsid w:val="009078E9"/>
    <w:rsid w:val="0091050E"/>
    <w:rsid w:val="00930C16"/>
    <w:rsid w:val="009323B8"/>
    <w:rsid w:val="00951678"/>
    <w:rsid w:val="00951FEB"/>
    <w:rsid w:val="009543D3"/>
    <w:rsid w:val="00955240"/>
    <w:rsid w:val="00965EC5"/>
    <w:rsid w:val="00970914"/>
    <w:rsid w:val="009853D6"/>
    <w:rsid w:val="009A17BB"/>
    <w:rsid w:val="009A1ECE"/>
    <w:rsid w:val="009B187A"/>
    <w:rsid w:val="009B5E1F"/>
    <w:rsid w:val="009D04B4"/>
    <w:rsid w:val="009D1CE9"/>
    <w:rsid w:val="009D23F3"/>
    <w:rsid w:val="009E2B53"/>
    <w:rsid w:val="009F65F5"/>
    <w:rsid w:val="00A03302"/>
    <w:rsid w:val="00A06447"/>
    <w:rsid w:val="00A22B09"/>
    <w:rsid w:val="00A23D28"/>
    <w:rsid w:val="00A24EC1"/>
    <w:rsid w:val="00A3279B"/>
    <w:rsid w:val="00A331F9"/>
    <w:rsid w:val="00A57175"/>
    <w:rsid w:val="00A61483"/>
    <w:rsid w:val="00A62D85"/>
    <w:rsid w:val="00A67659"/>
    <w:rsid w:val="00A77E30"/>
    <w:rsid w:val="00A81B64"/>
    <w:rsid w:val="00AA2794"/>
    <w:rsid w:val="00AB4A07"/>
    <w:rsid w:val="00AC1D09"/>
    <w:rsid w:val="00AD2887"/>
    <w:rsid w:val="00AE294C"/>
    <w:rsid w:val="00AE334C"/>
    <w:rsid w:val="00AF2F82"/>
    <w:rsid w:val="00B07E64"/>
    <w:rsid w:val="00B11B85"/>
    <w:rsid w:val="00B1566E"/>
    <w:rsid w:val="00B338F8"/>
    <w:rsid w:val="00B4405A"/>
    <w:rsid w:val="00B51CB9"/>
    <w:rsid w:val="00B64D3E"/>
    <w:rsid w:val="00B817E3"/>
    <w:rsid w:val="00B851A6"/>
    <w:rsid w:val="00B957B5"/>
    <w:rsid w:val="00BA5035"/>
    <w:rsid w:val="00BB0408"/>
    <w:rsid w:val="00BB1B29"/>
    <w:rsid w:val="00BB4ED2"/>
    <w:rsid w:val="00BD3024"/>
    <w:rsid w:val="00BD39A7"/>
    <w:rsid w:val="00BE1C68"/>
    <w:rsid w:val="00BE3F29"/>
    <w:rsid w:val="00BE777C"/>
    <w:rsid w:val="00BF5B3B"/>
    <w:rsid w:val="00BF7442"/>
    <w:rsid w:val="00C21C7C"/>
    <w:rsid w:val="00C65B66"/>
    <w:rsid w:val="00C67C1D"/>
    <w:rsid w:val="00C83003"/>
    <w:rsid w:val="00C93AFA"/>
    <w:rsid w:val="00C946EF"/>
    <w:rsid w:val="00CA2C2E"/>
    <w:rsid w:val="00CA51BA"/>
    <w:rsid w:val="00CB19A6"/>
    <w:rsid w:val="00CB3C3C"/>
    <w:rsid w:val="00CB678D"/>
    <w:rsid w:val="00CB7851"/>
    <w:rsid w:val="00CC012D"/>
    <w:rsid w:val="00CC2953"/>
    <w:rsid w:val="00CD0455"/>
    <w:rsid w:val="00CD7BF3"/>
    <w:rsid w:val="00CE1A03"/>
    <w:rsid w:val="00CE33EA"/>
    <w:rsid w:val="00CE3ED5"/>
    <w:rsid w:val="00CE7743"/>
    <w:rsid w:val="00CF6980"/>
    <w:rsid w:val="00D00E90"/>
    <w:rsid w:val="00D0471E"/>
    <w:rsid w:val="00D1207C"/>
    <w:rsid w:val="00D1250F"/>
    <w:rsid w:val="00D30B4D"/>
    <w:rsid w:val="00D32854"/>
    <w:rsid w:val="00D33282"/>
    <w:rsid w:val="00D41900"/>
    <w:rsid w:val="00D5081B"/>
    <w:rsid w:val="00D52C1C"/>
    <w:rsid w:val="00D623CE"/>
    <w:rsid w:val="00D6497E"/>
    <w:rsid w:val="00D81F51"/>
    <w:rsid w:val="00D83052"/>
    <w:rsid w:val="00D84D44"/>
    <w:rsid w:val="00D850A1"/>
    <w:rsid w:val="00D86A0E"/>
    <w:rsid w:val="00D9326F"/>
    <w:rsid w:val="00D93581"/>
    <w:rsid w:val="00DB529D"/>
    <w:rsid w:val="00DC3C37"/>
    <w:rsid w:val="00DD1834"/>
    <w:rsid w:val="00DF0E3C"/>
    <w:rsid w:val="00DF2FEB"/>
    <w:rsid w:val="00DF4C89"/>
    <w:rsid w:val="00E06C41"/>
    <w:rsid w:val="00E147D3"/>
    <w:rsid w:val="00E20FDB"/>
    <w:rsid w:val="00E22FE5"/>
    <w:rsid w:val="00E23F2D"/>
    <w:rsid w:val="00E26EDF"/>
    <w:rsid w:val="00E3378E"/>
    <w:rsid w:val="00E35903"/>
    <w:rsid w:val="00E36888"/>
    <w:rsid w:val="00E42724"/>
    <w:rsid w:val="00E44850"/>
    <w:rsid w:val="00E617C3"/>
    <w:rsid w:val="00E7076B"/>
    <w:rsid w:val="00E8125B"/>
    <w:rsid w:val="00E91AA4"/>
    <w:rsid w:val="00E9761F"/>
    <w:rsid w:val="00EA491A"/>
    <w:rsid w:val="00ED04DB"/>
    <w:rsid w:val="00EE249C"/>
    <w:rsid w:val="00EE31E1"/>
    <w:rsid w:val="00EF0244"/>
    <w:rsid w:val="00EF372B"/>
    <w:rsid w:val="00EF7A48"/>
    <w:rsid w:val="00EF7AAD"/>
    <w:rsid w:val="00EF7EC6"/>
    <w:rsid w:val="00F029E2"/>
    <w:rsid w:val="00F0515C"/>
    <w:rsid w:val="00F06A6B"/>
    <w:rsid w:val="00F13196"/>
    <w:rsid w:val="00F13E56"/>
    <w:rsid w:val="00F15364"/>
    <w:rsid w:val="00F24155"/>
    <w:rsid w:val="00F27CFF"/>
    <w:rsid w:val="00F67589"/>
    <w:rsid w:val="00F800AE"/>
    <w:rsid w:val="00F91397"/>
    <w:rsid w:val="00FA4443"/>
    <w:rsid w:val="00FB106C"/>
    <w:rsid w:val="00FB3392"/>
    <w:rsid w:val="00FC0AD5"/>
    <w:rsid w:val="00FC1FAF"/>
    <w:rsid w:val="00FC62A2"/>
    <w:rsid w:val="00FD0287"/>
    <w:rsid w:val="00FD379C"/>
    <w:rsid w:val="00FD67D3"/>
    <w:rsid w:val="00FD6AE9"/>
    <w:rsid w:val="00FF0604"/>
    <w:rsid w:val="00FF5A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55C3451"/>
  <w15:chartTrackingRefBased/>
  <w15:docId w15:val="{BD05F862-5026-824C-BC8E-1271CEA3FE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D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2FB6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simsontarigan/Library/Group%20Containers/UBF8T346G9.Office/User%20Content.localized/Templates.localized/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1</Pages>
  <Words>181</Words>
  <Characters>103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son Tarigan</dc:creator>
  <cp:keywords/>
  <dc:description/>
  <cp:lastModifiedBy>Simson Tarigan</cp:lastModifiedBy>
  <cp:revision>5</cp:revision>
  <dcterms:created xsi:type="dcterms:W3CDTF">2024-07-22T08:32:00Z</dcterms:created>
  <dcterms:modified xsi:type="dcterms:W3CDTF">2024-08-02T02:04:00Z</dcterms:modified>
</cp:coreProperties>
</file>